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540B8" w14:textId="77777777" w:rsidR="00965C51" w:rsidRPr="00A2465C" w:rsidRDefault="00C31A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noProof/>
          <w:color w:val="000000" w:themeColor="text1"/>
        </w:rPr>
        <w:drawing>
          <wp:inline distT="0" distB="0" distL="0" distR="0" wp14:anchorId="45BDB0D9" wp14:editId="19363D71">
            <wp:extent cx="5542059" cy="505658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060" cy="5069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0B8E5" w14:textId="77777777" w:rsidR="00A15612" w:rsidRPr="00A2465C" w:rsidRDefault="002C17B3" w:rsidP="0046694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C31A21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15612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5612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HB inhibits NLRP3 inflammasome activation in BMDM. 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DM were primed with LPS (50 ng/ml) for 4 h and stimulated with ATP (5 mM) for 1.5 h. Supernatants were assessed for IL-1β by ELISA </w:t>
      </w:r>
      <w:r w:rsidR="00A15612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) 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blot for caspase-1 </w:t>
      </w:r>
      <w:r w:rsidR="00A15612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pase-1 p20 bands were quantified and normalized to the β-actin loading control </w:t>
      </w:r>
      <w:r w:rsidR="00A15612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C) 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and secreted KC by ELISA</w:t>
      </w:r>
      <w:r w:rsidR="0046694D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A15612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)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. Experiments were performed in triplicate. Results are representative of 5 independent experiments. Data are shown as the mean ± SEM. ****</w:t>
      </w:r>
      <w:r w:rsidR="00A15612" w:rsidRPr="00A246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≤ 0.0001, **</w:t>
      </w:r>
      <w:r w:rsidR="00A15612" w:rsidRPr="00A246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15612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694D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 0.01, N.S. = not significant. </w:t>
      </w:r>
    </w:p>
    <w:p w14:paraId="2E72122B" w14:textId="77777777" w:rsidR="00154CE9" w:rsidRPr="00A2465C" w:rsidRDefault="00154C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FC187" w14:textId="77777777" w:rsidR="00154CE9" w:rsidRPr="00A2465C" w:rsidRDefault="00154C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noProof/>
          <w:color w:val="000000" w:themeColor="text1"/>
          <w:sz w:val="24"/>
          <w:szCs w:val="24"/>
          <w:highlight w:val="yellow"/>
        </w:rPr>
        <w:lastRenderedPageBreak/>
        <w:drawing>
          <wp:inline distT="0" distB="0" distL="0" distR="0" wp14:anchorId="50DFCBE7" wp14:editId="349E2B12">
            <wp:extent cx="5695950" cy="42124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8-17-20 IL-1b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053" cy="4213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043F0" w14:textId="77777777" w:rsidR="00154CE9" w:rsidRPr="00A2465C" w:rsidRDefault="00C31A21" w:rsidP="00154CE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2</w:t>
      </w:r>
      <w:r w:rsidR="00154CE9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BHB treatment reduces mature IL-1β secretion in the cortices of 5XFAD mice. </w:t>
      </w:r>
      <w:r w:rsidR="00A7228A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Supernatants from cortex homogenates</w:t>
      </w:r>
      <w:r w:rsidR="00154CE9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WT and 5XFAD mice maintained on regular water or BHB containing water were analyzed for mature IL-1β by immunoblot. Results are representative of three independent experiments. </w:t>
      </w:r>
    </w:p>
    <w:p w14:paraId="38DB3D9B" w14:textId="77777777" w:rsidR="00A15612" w:rsidRPr="00A2465C" w:rsidRDefault="00A1561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14:paraId="4DD740F8" w14:textId="77777777" w:rsidR="00A15612" w:rsidRPr="00A2465C" w:rsidRDefault="00A15612" w:rsidP="00A1561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1.</w:t>
      </w: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mary of microglial morphology data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43"/>
        <w:gridCol w:w="963"/>
        <w:gridCol w:w="1996"/>
        <w:gridCol w:w="2216"/>
        <w:gridCol w:w="1300"/>
      </w:tblGrid>
      <w:tr w:rsidR="00A2465C" w:rsidRPr="00A2465C" w14:paraId="396728D6" w14:textId="77777777" w:rsidTr="00BC5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445E1" w14:textId="77777777" w:rsidR="00D73828" w:rsidRPr="00A2465C" w:rsidRDefault="00D73828" w:rsidP="00BC57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Group</w:t>
            </w:r>
          </w:p>
        </w:tc>
        <w:tc>
          <w:tcPr>
            <w:tcW w:w="0" w:type="auto"/>
          </w:tcPr>
          <w:p w14:paraId="3159B623" w14:textId="77777777" w:rsidR="00D73828" w:rsidRPr="00A2465C" w:rsidRDefault="00D73828" w:rsidP="00BC5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Density</w:t>
            </w:r>
          </w:p>
        </w:tc>
        <w:tc>
          <w:tcPr>
            <w:tcW w:w="0" w:type="auto"/>
          </w:tcPr>
          <w:p w14:paraId="59AD17AF" w14:textId="77777777" w:rsidR="00D73828" w:rsidRPr="00A2465C" w:rsidRDefault="00D73828" w:rsidP="00BC5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Fractal Dimension</w:t>
            </w:r>
          </w:p>
        </w:tc>
        <w:tc>
          <w:tcPr>
            <w:tcW w:w="0" w:type="auto"/>
          </w:tcPr>
          <w:p w14:paraId="60726C8A" w14:textId="77777777" w:rsidR="00D73828" w:rsidRPr="00A2465C" w:rsidRDefault="00D73828" w:rsidP="00BC5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Number of Branches</w:t>
            </w:r>
          </w:p>
        </w:tc>
        <w:tc>
          <w:tcPr>
            <w:tcW w:w="0" w:type="auto"/>
          </w:tcPr>
          <w:p w14:paraId="20BACD6A" w14:textId="77777777" w:rsidR="00D73828" w:rsidRPr="00A2465C" w:rsidRDefault="00D73828" w:rsidP="00BC57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Area (µm²)</w:t>
            </w:r>
          </w:p>
        </w:tc>
      </w:tr>
      <w:tr w:rsidR="00A2465C" w:rsidRPr="00A2465C" w14:paraId="13F08965" w14:textId="77777777" w:rsidTr="00BC57B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65E9A" w14:textId="77777777" w:rsidR="00D73828" w:rsidRPr="00A2465C" w:rsidRDefault="00D73828" w:rsidP="00BC57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WT</w:t>
            </w:r>
          </w:p>
        </w:tc>
        <w:tc>
          <w:tcPr>
            <w:tcW w:w="0" w:type="auto"/>
          </w:tcPr>
          <w:p w14:paraId="34B81103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1.02</w:t>
            </w:r>
          </w:p>
        </w:tc>
        <w:tc>
          <w:tcPr>
            <w:tcW w:w="0" w:type="auto"/>
          </w:tcPr>
          <w:p w14:paraId="14717C7B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.41</w:t>
            </w:r>
          </w:p>
          <w:p w14:paraId="60C12CBC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6DDE0F05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38.50</w:t>
            </w:r>
          </w:p>
          <w:p w14:paraId="7AF33424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5F2436B2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203.48</w:t>
            </w:r>
          </w:p>
          <w:p w14:paraId="0B5340FB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2465C" w:rsidRPr="00A2465C" w14:paraId="432328ED" w14:textId="77777777" w:rsidTr="00BC57B4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3A19D" w14:textId="77777777" w:rsidR="00D73828" w:rsidRPr="00A2465C" w:rsidRDefault="00D73828" w:rsidP="00BC57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WT BHB</w:t>
            </w:r>
          </w:p>
        </w:tc>
        <w:tc>
          <w:tcPr>
            <w:tcW w:w="0" w:type="auto"/>
          </w:tcPr>
          <w:p w14:paraId="0AEBC72D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1.80</w:t>
            </w:r>
          </w:p>
          <w:p w14:paraId="1244B33C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709CCCE0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.41</w:t>
            </w:r>
          </w:p>
          <w:p w14:paraId="4A6CA389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44CAA9D8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20.78</w:t>
            </w:r>
          </w:p>
          <w:p w14:paraId="2DE28C9A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6738AE35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89.73</w:t>
            </w:r>
          </w:p>
          <w:p w14:paraId="0480254A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2465C" w:rsidRPr="00A2465C" w14:paraId="7A4E73A5" w14:textId="77777777" w:rsidTr="00BC57B4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E5E9E9" w14:textId="77777777" w:rsidR="00D73828" w:rsidRPr="00A2465C" w:rsidRDefault="00D73828" w:rsidP="00BC57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5XFAD</w:t>
            </w:r>
          </w:p>
        </w:tc>
        <w:tc>
          <w:tcPr>
            <w:tcW w:w="0" w:type="auto"/>
          </w:tcPr>
          <w:p w14:paraId="2D4B5302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3.23</w:t>
            </w:r>
          </w:p>
        </w:tc>
        <w:tc>
          <w:tcPr>
            <w:tcW w:w="0" w:type="auto"/>
          </w:tcPr>
          <w:p w14:paraId="3DBC3284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.45</w:t>
            </w:r>
          </w:p>
          <w:p w14:paraId="77EAD408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06D52E32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77.37</w:t>
            </w:r>
          </w:p>
          <w:p w14:paraId="3B59EE3C" w14:textId="77777777" w:rsidR="00D73828" w:rsidRPr="00A2465C" w:rsidRDefault="00D73828" w:rsidP="00BC5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041544E0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262.03</w:t>
            </w:r>
          </w:p>
          <w:p w14:paraId="3EFFE705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2465C" w:rsidRPr="00A2465C" w14:paraId="40582526" w14:textId="77777777" w:rsidTr="00BC57B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B77010" w14:textId="77777777" w:rsidR="00D73828" w:rsidRPr="00A2465C" w:rsidRDefault="00D73828" w:rsidP="00BC57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b w:val="0"/>
                <w:color w:val="000000" w:themeColor="text1"/>
                <w:sz w:val="24"/>
              </w:rPr>
              <w:t>5XFAD BHB</w:t>
            </w:r>
          </w:p>
        </w:tc>
        <w:tc>
          <w:tcPr>
            <w:tcW w:w="0" w:type="auto"/>
          </w:tcPr>
          <w:p w14:paraId="4E52D7AD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2.07</w:t>
            </w:r>
          </w:p>
          <w:p w14:paraId="5B28D4B9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4875A4FC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.42</w:t>
            </w:r>
          </w:p>
          <w:p w14:paraId="644720FA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17C8F0F6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143.32</w:t>
            </w:r>
          </w:p>
          <w:p w14:paraId="12D0D48D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7076EE20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</w:rPr>
              <w:t>224.95</w:t>
            </w:r>
          </w:p>
          <w:p w14:paraId="1D9A37B7" w14:textId="77777777" w:rsidR="00D73828" w:rsidRPr="00A2465C" w:rsidRDefault="00D73828" w:rsidP="00BC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1095E917" w14:textId="77777777" w:rsidR="00D73828" w:rsidRPr="00A2465C" w:rsidRDefault="00D73828" w:rsidP="00A156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1BD95E" w14:textId="77777777" w:rsidR="00D73828" w:rsidRPr="00A2465C" w:rsidRDefault="00D73828" w:rsidP="00D738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BHB, β-hydroxybutyrate; WT, wild-type</w:t>
      </w:r>
    </w:p>
    <w:p w14:paraId="616EC5F6" w14:textId="77777777" w:rsidR="00D73828" w:rsidRPr="00A2465C" w:rsidRDefault="00D738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1AD4DE6" w14:textId="77777777" w:rsidR="00D73828" w:rsidRPr="00A2465C" w:rsidRDefault="00D73828" w:rsidP="00D7382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. Demographics data of AD versus</w:t>
      </w:r>
      <w:r w:rsidR="00F37313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n-AD</w:t>
      </w: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TR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222"/>
        <w:gridCol w:w="1730"/>
        <w:gridCol w:w="222"/>
        <w:gridCol w:w="992"/>
        <w:gridCol w:w="222"/>
        <w:gridCol w:w="943"/>
      </w:tblGrid>
      <w:tr w:rsidR="00A2465C" w:rsidRPr="00A2465C" w14:paraId="0EB06FA4" w14:textId="77777777" w:rsidTr="00BC57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926119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3CF54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59BC9" w14:textId="77777777" w:rsidR="00D73828" w:rsidRPr="00A2465C" w:rsidRDefault="00F37313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D73828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TRL </w:t>
            </w:r>
          </w:p>
          <w:p w14:paraId="144658CC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9375D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DDFE5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 </w:t>
            </w:r>
          </w:p>
          <w:p w14:paraId="176350BA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1C9EB3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11C88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A2465C" w:rsidRPr="00A2465C" w14:paraId="22371E7F" w14:textId="77777777" w:rsidTr="00BC57B4">
        <w:tc>
          <w:tcPr>
            <w:tcW w:w="0" w:type="auto"/>
            <w:tcBorders>
              <w:top w:val="single" w:sz="4" w:space="0" w:color="auto"/>
            </w:tcBorders>
          </w:tcPr>
          <w:p w14:paraId="21B79F14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mea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E7418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88E8A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A12B75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D13EC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23EA5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EA07B8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A2465C" w:rsidRPr="00A2465C" w14:paraId="3777D9AF" w14:textId="77777777" w:rsidTr="00BC57B4">
        <w:tc>
          <w:tcPr>
            <w:tcW w:w="0" w:type="auto"/>
          </w:tcPr>
          <w:p w14:paraId="3799C355" w14:textId="77777777" w:rsidR="00D73828" w:rsidRPr="00A2465C" w:rsidRDefault="005E4767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D73828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:F</w:t>
            </w:r>
          </w:p>
        </w:tc>
        <w:tc>
          <w:tcPr>
            <w:tcW w:w="0" w:type="auto"/>
          </w:tcPr>
          <w:p w14:paraId="20E75B83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6AE7CF1" w14:textId="77777777" w:rsidR="00D73828" w:rsidRPr="00A2465C" w:rsidRDefault="00071F60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4</w:t>
            </w:r>
          </w:p>
        </w:tc>
        <w:tc>
          <w:tcPr>
            <w:tcW w:w="0" w:type="auto"/>
          </w:tcPr>
          <w:p w14:paraId="4EFC06E9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5A1FEEC" w14:textId="77777777" w:rsidR="00D73828" w:rsidRPr="00A2465C" w:rsidRDefault="00071F60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4</w:t>
            </w:r>
          </w:p>
        </w:tc>
        <w:tc>
          <w:tcPr>
            <w:tcW w:w="0" w:type="auto"/>
          </w:tcPr>
          <w:p w14:paraId="22BD7B41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A2E2615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D73828" w:rsidRPr="00A2465C" w14:paraId="61C6751B" w14:textId="77777777" w:rsidTr="00BC57B4">
        <w:tc>
          <w:tcPr>
            <w:tcW w:w="0" w:type="auto"/>
          </w:tcPr>
          <w:p w14:paraId="0BE6D130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MI, </w:t>
            </w:r>
            <w:proofErr w:type="spellStart"/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rs:minutes</w:t>
            </w:r>
            <w:proofErr w:type="spellEnd"/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an)</w:t>
            </w:r>
          </w:p>
        </w:tc>
        <w:tc>
          <w:tcPr>
            <w:tcW w:w="0" w:type="auto"/>
          </w:tcPr>
          <w:p w14:paraId="30F3E446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7890FFF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:58</w:t>
            </w:r>
          </w:p>
        </w:tc>
        <w:tc>
          <w:tcPr>
            <w:tcW w:w="0" w:type="auto"/>
          </w:tcPr>
          <w:p w14:paraId="003776D1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AD5E6D9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:05</w:t>
            </w:r>
          </w:p>
        </w:tc>
        <w:tc>
          <w:tcPr>
            <w:tcW w:w="0" w:type="auto"/>
          </w:tcPr>
          <w:p w14:paraId="2B05F225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E27391B" w14:textId="77777777" w:rsidR="00D73828" w:rsidRPr="00A2465C" w:rsidRDefault="00D73828" w:rsidP="00D7382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</w:tbl>
    <w:p w14:paraId="158784C6" w14:textId="77777777" w:rsidR="00D73828" w:rsidRPr="00A2465C" w:rsidRDefault="00D73828" w:rsidP="00D738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FD4BFE" w14:textId="77777777" w:rsidR="00D73828" w:rsidRPr="00A2465C" w:rsidRDefault="00D73828" w:rsidP="00D738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AD, Alzheimer’s disease; CTRL, control; PMI, post-mortem interval</w:t>
      </w:r>
    </w:p>
    <w:p w14:paraId="3258FB42" w14:textId="77777777" w:rsidR="00D73828" w:rsidRPr="00A2465C" w:rsidRDefault="00D738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AABDE5B" w14:textId="77777777" w:rsidR="002B6186" w:rsidRPr="00A2465C" w:rsidRDefault="002B6186" w:rsidP="00D738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B6186" w:rsidRPr="00A246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7E188F" w14:textId="77777777" w:rsidR="00D73828" w:rsidRPr="00A2465C" w:rsidRDefault="00D73828" w:rsidP="00D738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3. Primary neuropathologic diagnosis in AD versus </w:t>
      </w:r>
      <w:r w:rsidR="00F37313"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n-AD </w:t>
      </w:r>
      <w:r w:rsidRPr="00A2465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TRL</w:t>
      </w:r>
    </w:p>
    <w:p w14:paraId="5680F513" w14:textId="77777777" w:rsidR="00D73828" w:rsidRPr="00A2465C" w:rsidRDefault="00D73828" w:rsidP="00D738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936"/>
        <w:gridCol w:w="576"/>
        <w:gridCol w:w="1056"/>
        <w:gridCol w:w="222"/>
        <w:gridCol w:w="222"/>
        <w:gridCol w:w="2521"/>
        <w:gridCol w:w="222"/>
        <w:gridCol w:w="222"/>
        <w:gridCol w:w="814"/>
        <w:gridCol w:w="936"/>
        <w:gridCol w:w="576"/>
        <w:gridCol w:w="1056"/>
        <w:gridCol w:w="222"/>
        <w:gridCol w:w="222"/>
        <w:gridCol w:w="1843"/>
      </w:tblGrid>
      <w:tr w:rsidR="00A2465C" w:rsidRPr="00A2465C" w14:paraId="41CF30F0" w14:textId="77777777" w:rsidTr="00A025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6AC8D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</w:t>
            </w:r>
          </w:p>
          <w:p w14:paraId="2E565E1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653D8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  <w:p w14:paraId="40F71AD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CDBB6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ACCE3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I</w:t>
            </w:r>
          </w:p>
          <w:p w14:paraId="12B2E6FA" w14:textId="77777777" w:rsidR="002B6186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ours:</w:t>
            </w:r>
          </w:p>
          <w:p w14:paraId="7453B55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ut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61F25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A3AE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D1DD0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9F34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5824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B438E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  <w:p w14:paraId="53F72B7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A52C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  <w:p w14:paraId="5A55CBF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ECDB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709E0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I</w:t>
            </w:r>
          </w:p>
          <w:p w14:paraId="5A329DC8" w14:textId="77777777" w:rsidR="002B6186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ours:</w:t>
            </w:r>
          </w:p>
          <w:p w14:paraId="62DBDF77" w14:textId="77777777" w:rsidR="00A025B1" w:rsidRPr="00A2465C" w:rsidRDefault="00AE2CBF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utes</w:t>
            </w: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18C1F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592C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D57D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</w:tr>
      <w:tr w:rsidR="00A2465C" w:rsidRPr="00A2465C" w14:paraId="2CEE8225" w14:textId="77777777" w:rsidTr="00A025B1">
        <w:tc>
          <w:tcPr>
            <w:tcW w:w="0" w:type="auto"/>
            <w:tcBorders>
              <w:top w:val="single" w:sz="4" w:space="0" w:color="auto"/>
            </w:tcBorders>
          </w:tcPr>
          <w:p w14:paraId="4495479F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96FD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42CB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58A9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: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23EE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34C4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11F8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pocampal sclerosis</w:t>
            </w:r>
          </w:p>
          <w:p w14:paraId="79231D36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4900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6870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6141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1EAC2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FF5B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15BC0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: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97D1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F9E0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8DB2B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070D868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6B82838E" w14:textId="77777777" w:rsidTr="00A025B1">
        <w:tc>
          <w:tcPr>
            <w:tcW w:w="0" w:type="auto"/>
          </w:tcPr>
          <w:p w14:paraId="55039983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2</w:t>
            </w:r>
          </w:p>
        </w:tc>
        <w:tc>
          <w:tcPr>
            <w:tcW w:w="0" w:type="auto"/>
          </w:tcPr>
          <w:p w14:paraId="062508C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55CEEAD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7E13786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:15</w:t>
            </w:r>
          </w:p>
        </w:tc>
        <w:tc>
          <w:tcPr>
            <w:tcW w:w="0" w:type="auto"/>
          </w:tcPr>
          <w:p w14:paraId="4BFE891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EDD2B0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5C80A2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ukodystrophy </w:t>
            </w:r>
          </w:p>
          <w:p w14:paraId="6639472A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3E6BF26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E3FDCB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304581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2</w:t>
            </w:r>
          </w:p>
        </w:tc>
        <w:tc>
          <w:tcPr>
            <w:tcW w:w="0" w:type="auto"/>
          </w:tcPr>
          <w:p w14:paraId="58B52A5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3927768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39FBC941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:22</w:t>
            </w:r>
          </w:p>
        </w:tc>
        <w:tc>
          <w:tcPr>
            <w:tcW w:w="0" w:type="auto"/>
          </w:tcPr>
          <w:p w14:paraId="0B6487C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AB9838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6DE2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7EB471E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6AC32C43" w14:textId="77777777" w:rsidTr="00A025B1">
        <w:tc>
          <w:tcPr>
            <w:tcW w:w="0" w:type="auto"/>
          </w:tcPr>
          <w:p w14:paraId="08FDDA4C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3</w:t>
            </w:r>
          </w:p>
        </w:tc>
        <w:tc>
          <w:tcPr>
            <w:tcW w:w="0" w:type="auto"/>
          </w:tcPr>
          <w:p w14:paraId="0DAC44E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14:paraId="24DBA9E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1A12034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:18</w:t>
            </w:r>
          </w:p>
        </w:tc>
        <w:tc>
          <w:tcPr>
            <w:tcW w:w="0" w:type="auto"/>
          </w:tcPr>
          <w:p w14:paraId="40144DA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5F4B6F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D239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yrophilic grain disease</w:t>
            </w:r>
          </w:p>
          <w:p w14:paraId="10EC02BF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0B0C0 </w:t>
            </w:r>
          </w:p>
        </w:tc>
        <w:tc>
          <w:tcPr>
            <w:tcW w:w="0" w:type="auto"/>
          </w:tcPr>
          <w:p w14:paraId="4932229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365E67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746C3B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3</w:t>
            </w:r>
          </w:p>
        </w:tc>
        <w:tc>
          <w:tcPr>
            <w:tcW w:w="0" w:type="auto"/>
          </w:tcPr>
          <w:p w14:paraId="10CDFEB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49B1B32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4131F478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:15</w:t>
            </w:r>
          </w:p>
        </w:tc>
        <w:tc>
          <w:tcPr>
            <w:tcW w:w="0" w:type="auto"/>
          </w:tcPr>
          <w:p w14:paraId="347C869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845523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670A4C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2A6E767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18A1FB31" w14:textId="77777777" w:rsidTr="00A025B1">
        <w:tc>
          <w:tcPr>
            <w:tcW w:w="0" w:type="auto"/>
          </w:tcPr>
          <w:p w14:paraId="5C85E44C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4</w:t>
            </w:r>
          </w:p>
        </w:tc>
        <w:tc>
          <w:tcPr>
            <w:tcW w:w="0" w:type="auto"/>
          </w:tcPr>
          <w:p w14:paraId="17942F4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2AE646F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5F3DC7A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:22</w:t>
            </w:r>
          </w:p>
        </w:tc>
        <w:tc>
          <w:tcPr>
            <w:tcW w:w="0" w:type="auto"/>
          </w:tcPr>
          <w:p w14:paraId="60211B8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12AA77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C66953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ioblastoma</w:t>
            </w:r>
          </w:p>
          <w:p w14:paraId="5677E9F3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5156F03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F4B094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CB0070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4</w:t>
            </w:r>
          </w:p>
        </w:tc>
        <w:tc>
          <w:tcPr>
            <w:tcW w:w="0" w:type="auto"/>
          </w:tcPr>
          <w:p w14:paraId="180AFC7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78839E3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6C5AA1E3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:25</w:t>
            </w:r>
          </w:p>
        </w:tc>
        <w:tc>
          <w:tcPr>
            <w:tcW w:w="0" w:type="auto"/>
          </w:tcPr>
          <w:p w14:paraId="6C017AE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FD59A8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09540E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48E8737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2004A6A2" w14:textId="77777777" w:rsidTr="00A025B1">
        <w:tc>
          <w:tcPr>
            <w:tcW w:w="0" w:type="auto"/>
          </w:tcPr>
          <w:p w14:paraId="192E364F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5</w:t>
            </w:r>
          </w:p>
        </w:tc>
        <w:tc>
          <w:tcPr>
            <w:tcW w:w="0" w:type="auto"/>
          </w:tcPr>
          <w:p w14:paraId="1CE62E5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458BCD6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1F543C3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:40</w:t>
            </w:r>
          </w:p>
        </w:tc>
        <w:tc>
          <w:tcPr>
            <w:tcW w:w="0" w:type="auto"/>
          </w:tcPr>
          <w:p w14:paraId="7D97DD1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60A32B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047A11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pocampal sclerosis</w:t>
            </w:r>
          </w:p>
          <w:p w14:paraId="26FAF12E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040329B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862EC5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612010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5</w:t>
            </w:r>
          </w:p>
        </w:tc>
        <w:tc>
          <w:tcPr>
            <w:tcW w:w="0" w:type="auto"/>
          </w:tcPr>
          <w:p w14:paraId="0BBD41B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14:paraId="768E750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522C50D4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:26</w:t>
            </w:r>
          </w:p>
        </w:tc>
        <w:tc>
          <w:tcPr>
            <w:tcW w:w="0" w:type="auto"/>
          </w:tcPr>
          <w:p w14:paraId="0925B35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E517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B68574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1CE88A0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24A1EDCA" w14:textId="77777777" w:rsidTr="00A025B1">
        <w:tc>
          <w:tcPr>
            <w:tcW w:w="0" w:type="auto"/>
          </w:tcPr>
          <w:p w14:paraId="6D795822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6</w:t>
            </w:r>
          </w:p>
        </w:tc>
        <w:tc>
          <w:tcPr>
            <w:tcW w:w="0" w:type="auto"/>
          </w:tcPr>
          <w:p w14:paraId="633714E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14:paraId="5329A1D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7F323FE4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:24</w:t>
            </w:r>
          </w:p>
        </w:tc>
        <w:tc>
          <w:tcPr>
            <w:tcW w:w="0" w:type="auto"/>
          </w:tcPr>
          <w:p w14:paraId="45CA140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46F104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3D1704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dult brain</w:t>
            </w:r>
          </w:p>
          <w:p w14:paraId="74CD3C04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008458B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04B663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79D967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6</w:t>
            </w:r>
          </w:p>
        </w:tc>
        <w:tc>
          <w:tcPr>
            <w:tcW w:w="0" w:type="auto"/>
          </w:tcPr>
          <w:p w14:paraId="13A1242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27F3A68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49479C9F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:18</w:t>
            </w:r>
          </w:p>
        </w:tc>
        <w:tc>
          <w:tcPr>
            <w:tcW w:w="0" w:type="auto"/>
          </w:tcPr>
          <w:p w14:paraId="5B505FF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57E8FA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358C17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0F03ECD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203800AD" w14:textId="77777777" w:rsidTr="00A025B1">
        <w:tc>
          <w:tcPr>
            <w:tcW w:w="0" w:type="auto"/>
          </w:tcPr>
          <w:p w14:paraId="732C379F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7</w:t>
            </w:r>
          </w:p>
        </w:tc>
        <w:tc>
          <w:tcPr>
            <w:tcW w:w="0" w:type="auto"/>
          </w:tcPr>
          <w:p w14:paraId="025EB56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14:paraId="066277A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0A951AD7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:05</w:t>
            </w:r>
          </w:p>
        </w:tc>
        <w:tc>
          <w:tcPr>
            <w:tcW w:w="0" w:type="auto"/>
          </w:tcPr>
          <w:p w14:paraId="1533540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D2C833D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FB3B28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adult brain</w:t>
            </w:r>
          </w:p>
          <w:p w14:paraId="0BD47FCC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723762A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1D0FE6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BBBB5C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7</w:t>
            </w:r>
          </w:p>
        </w:tc>
        <w:tc>
          <w:tcPr>
            <w:tcW w:w="0" w:type="auto"/>
          </w:tcPr>
          <w:p w14:paraId="120F966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14:paraId="7B08FEE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23279A78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:10</w:t>
            </w:r>
          </w:p>
        </w:tc>
        <w:tc>
          <w:tcPr>
            <w:tcW w:w="0" w:type="auto"/>
          </w:tcPr>
          <w:p w14:paraId="415DAA10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151F1B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FB1F0E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6873094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4B01B6E2" w14:textId="77777777" w:rsidTr="00A025B1">
        <w:tc>
          <w:tcPr>
            <w:tcW w:w="0" w:type="auto"/>
          </w:tcPr>
          <w:p w14:paraId="1F7EA772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8</w:t>
            </w:r>
          </w:p>
        </w:tc>
        <w:tc>
          <w:tcPr>
            <w:tcW w:w="0" w:type="auto"/>
          </w:tcPr>
          <w:p w14:paraId="58EA758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35AC00A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22A1F87C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:00</w:t>
            </w:r>
          </w:p>
        </w:tc>
        <w:tc>
          <w:tcPr>
            <w:tcW w:w="0" w:type="auto"/>
          </w:tcPr>
          <w:p w14:paraId="3AC6838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029F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D466F0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 plus</w:t>
            </w:r>
          </w:p>
          <w:p w14:paraId="521E1CE9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6847E76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85C65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C17DD7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8</w:t>
            </w:r>
          </w:p>
        </w:tc>
        <w:tc>
          <w:tcPr>
            <w:tcW w:w="0" w:type="auto"/>
          </w:tcPr>
          <w:p w14:paraId="0A97E57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004BBC4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7483081F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:45</w:t>
            </w:r>
          </w:p>
        </w:tc>
        <w:tc>
          <w:tcPr>
            <w:tcW w:w="0" w:type="auto"/>
          </w:tcPr>
          <w:p w14:paraId="61DB71A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AA47E4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38CEC0A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604826B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47B17C4D" w14:textId="77777777" w:rsidTr="00A025B1">
        <w:tc>
          <w:tcPr>
            <w:tcW w:w="0" w:type="auto"/>
          </w:tcPr>
          <w:p w14:paraId="1BD1E0BC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9</w:t>
            </w:r>
          </w:p>
        </w:tc>
        <w:tc>
          <w:tcPr>
            <w:tcW w:w="0" w:type="auto"/>
          </w:tcPr>
          <w:p w14:paraId="5DA73D9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73F3045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4CFACE81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:00</w:t>
            </w:r>
          </w:p>
        </w:tc>
        <w:tc>
          <w:tcPr>
            <w:tcW w:w="0" w:type="auto"/>
          </w:tcPr>
          <w:p w14:paraId="4CD1149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C0FA3A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F05D30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otrophic lateral sclerosis</w:t>
            </w:r>
          </w:p>
          <w:p w14:paraId="2D7D5E1B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0B0C0</w:t>
            </w:r>
          </w:p>
        </w:tc>
        <w:tc>
          <w:tcPr>
            <w:tcW w:w="0" w:type="auto"/>
          </w:tcPr>
          <w:p w14:paraId="3D8FEBE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558E7C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EC1DE91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 9 </w:t>
            </w:r>
          </w:p>
        </w:tc>
        <w:tc>
          <w:tcPr>
            <w:tcW w:w="0" w:type="auto"/>
          </w:tcPr>
          <w:p w14:paraId="7E844FD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34F8E6C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4BB9D56E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:25</w:t>
            </w:r>
          </w:p>
        </w:tc>
        <w:tc>
          <w:tcPr>
            <w:tcW w:w="0" w:type="auto"/>
          </w:tcPr>
          <w:p w14:paraId="333DA9D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FA95E84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F9BDDB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1996C28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  <w:tr w:rsidR="00A2465C" w:rsidRPr="00A2465C" w14:paraId="69846D7A" w14:textId="77777777" w:rsidTr="00A025B1">
        <w:tc>
          <w:tcPr>
            <w:tcW w:w="0" w:type="auto"/>
          </w:tcPr>
          <w:p w14:paraId="7EFA65D8" w14:textId="77777777" w:rsidR="00A025B1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n-AD </w:t>
            </w:r>
            <w:r w:rsidR="00A025B1"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RL 10</w:t>
            </w:r>
          </w:p>
        </w:tc>
        <w:tc>
          <w:tcPr>
            <w:tcW w:w="0" w:type="auto"/>
          </w:tcPr>
          <w:p w14:paraId="6722016F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1E9DE3CE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2A391F91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:15</w:t>
            </w:r>
          </w:p>
        </w:tc>
        <w:tc>
          <w:tcPr>
            <w:tcW w:w="0" w:type="auto"/>
          </w:tcPr>
          <w:p w14:paraId="6C7CCD5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ADDC63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909F68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pocampal sclerosis</w:t>
            </w:r>
          </w:p>
          <w:p w14:paraId="0E43B559" w14:textId="77777777" w:rsidR="00F37313" w:rsidRPr="00A2465C" w:rsidRDefault="00F37313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0B0C0 </w:t>
            </w:r>
          </w:p>
        </w:tc>
        <w:tc>
          <w:tcPr>
            <w:tcW w:w="0" w:type="auto"/>
          </w:tcPr>
          <w:p w14:paraId="5690C73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B373F15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17BC1A6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10</w:t>
            </w:r>
          </w:p>
        </w:tc>
        <w:tc>
          <w:tcPr>
            <w:tcW w:w="0" w:type="auto"/>
          </w:tcPr>
          <w:p w14:paraId="63C0DFE9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14:paraId="795AC8FB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2ADD2F22" w14:textId="77777777" w:rsidR="00A025B1" w:rsidRPr="00A2465C" w:rsidRDefault="0046783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:30</w:t>
            </w:r>
          </w:p>
        </w:tc>
        <w:tc>
          <w:tcPr>
            <w:tcW w:w="0" w:type="auto"/>
          </w:tcPr>
          <w:p w14:paraId="0265FF33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DFC04D2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851B618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zheimer’s disease </w:t>
            </w:r>
          </w:p>
          <w:p w14:paraId="21C3A457" w14:textId="77777777" w:rsidR="00A025B1" w:rsidRPr="00A2465C" w:rsidRDefault="00A025B1" w:rsidP="00BC5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B3C3</w:t>
            </w:r>
          </w:p>
        </w:tc>
      </w:tr>
    </w:tbl>
    <w:p w14:paraId="1868D34A" w14:textId="77777777" w:rsidR="00D73828" w:rsidRPr="00A2465C" w:rsidRDefault="00D73828" w:rsidP="00D738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7E7BED" w14:textId="77777777" w:rsidR="00D73828" w:rsidRPr="00A2465C" w:rsidRDefault="00D73828" w:rsidP="00D7382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, Alzheimer’s disease; CTRL, control; </w:t>
      </w:r>
      <w:r w:rsidR="00892DD1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MI, post-mortem interval; </w:t>
      </w:r>
      <w:r w:rsidR="00F37313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A0B0C0, no clinical or histopathological</w:t>
      </w:r>
      <w:r w:rsidR="00157979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idence of</w:t>
      </w:r>
      <w:r w:rsidR="00F37313"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; </w:t>
      </w:r>
      <w:r w:rsidRPr="00A2465C">
        <w:rPr>
          <w:rFonts w:ascii="Times New Roman" w:hAnsi="Times New Roman" w:cs="Times New Roman"/>
          <w:color w:val="000000" w:themeColor="text1"/>
          <w:sz w:val="24"/>
          <w:szCs w:val="24"/>
        </w:rPr>
        <w:t>A3B3C3, high probability of AD based on NIA-AA criteria</w:t>
      </w:r>
    </w:p>
    <w:p w14:paraId="7764F5DB" w14:textId="77777777" w:rsidR="00D73828" w:rsidRPr="00A2465C" w:rsidRDefault="00D73828" w:rsidP="00D7382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38CCB0" w14:textId="77777777" w:rsidR="00D73828" w:rsidRPr="00A2465C" w:rsidRDefault="00D73828" w:rsidP="00D7382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117F23" w14:textId="77777777" w:rsidR="00D73828" w:rsidRPr="00A2465C" w:rsidRDefault="00D73828" w:rsidP="00D73828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473DA8" w14:textId="77777777" w:rsidR="00D73828" w:rsidRPr="00A2465C" w:rsidRDefault="00D73828" w:rsidP="00D73828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1504A3" w14:textId="77777777" w:rsidR="00D73828" w:rsidRPr="00A2465C" w:rsidRDefault="00D73828" w:rsidP="00D73828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5FBA4E" w14:textId="77777777" w:rsidR="00D73828" w:rsidRPr="00A2465C" w:rsidRDefault="00D73828" w:rsidP="00D738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7B1B0D" w14:textId="77777777" w:rsidR="00D73828" w:rsidRPr="00A2465C" w:rsidRDefault="00D73828" w:rsidP="00A156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C99DF7" w14:textId="77777777" w:rsidR="00A15612" w:rsidRPr="00A2465C" w:rsidRDefault="00A15612" w:rsidP="00A156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5612" w:rsidRPr="00A2465C" w:rsidSect="002B61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5AC7E3" w14:textId="77777777" w:rsidR="00412609" w:rsidRDefault="00412609" w:rsidP="002C17B3">
      <w:pPr>
        <w:spacing w:after="0" w:line="240" w:lineRule="auto"/>
      </w:pPr>
      <w:r>
        <w:separator/>
      </w:r>
    </w:p>
  </w:endnote>
  <w:endnote w:type="continuationSeparator" w:id="0">
    <w:p w14:paraId="5D9740CD" w14:textId="77777777" w:rsidR="00412609" w:rsidRDefault="00412609" w:rsidP="002C1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C6CFF5" w14:textId="77777777" w:rsidR="00412609" w:rsidRDefault="00412609" w:rsidP="002C17B3">
      <w:pPr>
        <w:spacing w:after="0" w:line="240" w:lineRule="auto"/>
      </w:pPr>
      <w:r>
        <w:separator/>
      </w:r>
    </w:p>
  </w:footnote>
  <w:footnote w:type="continuationSeparator" w:id="0">
    <w:p w14:paraId="7BFB6151" w14:textId="77777777" w:rsidR="00412609" w:rsidRDefault="00412609" w:rsidP="002C1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612"/>
    <w:rsid w:val="0002462E"/>
    <w:rsid w:val="00071F60"/>
    <w:rsid w:val="00154CE9"/>
    <w:rsid w:val="00157979"/>
    <w:rsid w:val="002B6186"/>
    <w:rsid w:val="002C17B3"/>
    <w:rsid w:val="00412609"/>
    <w:rsid w:val="0046694D"/>
    <w:rsid w:val="00467831"/>
    <w:rsid w:val="005E4767"/>
    <w:rsid w:val="007A45AF"/>
    <w:rsid w:val="00892DD1"/>
    <w:rsid w:val="00965C51"/>
    <w:rsid w:val="00982A41"/>
    <w:rsid w:val="009E1DBB"/>
    <w:rsid w:val="00A025B1"/>
    <w:rsid w:val="00A15612"/>
    <w:rsid w:val="00A2465C"/>
    <w:rsid w:val="00A7228A"/>
    <w:rsid w:val="00AE2CBF"/>
    <w:rsid w:val="00AF08D5"/>
    <w:rsid w:val="00C31A21"/>
    <w:rsid w:val="00C3312F"/>
    <w:rsid w:val="00D73828"/>
    <w:rsid w:val="00D854B1"/>
    <w:rsid w:val="00E5781E"/>
    <w:rsid w:val="00EC701A"/>
    <w:rsid w:val="00F37313"/>
    <w:rsid w:val="00FE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C7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738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73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1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7B3"/>
  </w:style>
  <w:style w:type="paragraph" w:styleId="Footer">
    <w:name w:val="footer"/>
    <w:basedOn w:val="Normal"/>
    <w:link w:val="FooterChar"/>
    <w:uiPriority w:val="99"/>
    <w:unhideWhenUsed/>
    <w:rsid w:val="002C1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7B3"/>
  </w:style>
  <w:style w:type="paragraph" w:styleId="BalloonText">
    <w:name w:val="Balloon Text"/>
    <w:basedOn w:val="Normal"/>
    <w:link w:val="BalloonTextChar"/>
    <w:uiPriority w:val="99"/>
    <w:semiHidden/>
    <w:unhideWhenUsed/>
    <w:rsid w:val="00A24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6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738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73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1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7B3"/>
  </w:style>
  <w:style w:type="paragraph" w:styleId="Footer">
    <w:name w:val="footer"/>
    <w:basedOn w:val="Normal"/>
    <w:link w:val="FooterChar"/>
    <w:uiPriority w:val="99"/>
    <w:unhideWhenUsed/>
    <w:rsid w:val="002C1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7B3"/>
  </w:style>
  <w:style w:type="paragraph" w:styleId="BalloonText">
    <w:name w:val="Balloon Text"/>
    <w:basedOn w:val="Normal"/>
    <w:link w:val="BalloonTextChar"/>
    <w:uiPriority w:val="99"/>
    <w:semiHidden/>
    <w:unhideWhenUsed/>
    <w:rsid w:val="00A24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6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py, Daniel</dc:creator>
  <cp:keywords/>
  <dc:description/>
  <cp:lastModifiedBy>Soreño, Ramajane</cp:lastModifiedBy>
  <cp:revision>4</cp:revision>
  <dcterms:created xsi:type="dcterms:W3CDTF">2020-08-20T15:19:00Z</dcterms:created>
  <dcterms:modified xsi:type="dcterms:W3CDTF">2020-09-13T05:49:00Z</dcterms:modified>
</cp:coreProperties>
</file>